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611E6" w:rsidR="00C07470" w:rsidP="003611E6" w:rsidRDefault="00C07470" w14:paraId="46F1393C" w14:textId="785AE83F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  <w:lang w:val="en-US"/>
        </w:rPr>
      </w:pPr>
    </w:p>
    <w:p w:rsidRPr="003611E6" w:rsidR="00B94251" w:rsidP="001A21C1" w:rsidRDefault="003611E6" w14:paraId="4C07CE42" w14:textId="0B9D03CB">
      <w:pPr>
        <w:spacing w:after="0"/>
        <w:rPr>
          <w:rFonts w:cstheme="minorHAnsi"/>
          <w:bCs/>
        </w:rPr>
      </w:pPr>
      <w:r w:rsidRPr="003611E6">
        <w:rPr>
          <w:rFonts w:cstheme="minorHAnsi"/>
          <w:bCs/>
          <w:color w:val="231F20"/>
          <w:lang w:val="en-GB"/>
        </w:rPr>
        <w:t xml:space="preserve">Additional file </w:t>
      </w:r>
      <w:r w:rsidR="00F81BD8">
        <w:rPr>
          <w:rFonts w:cstheme="minorHAnsi"/>
          <w:bCs/>
          <w:color w:val="231F20"/>
          <w:lang w:val="en-GB"/>
        </w:rPr>
        <w:t>2</w:t>
      </w:r>
      <w:r w:rsidRPr="003611E6">
        <w:rPr>
          <w:rFonts w:cstheme="minorHAnsi"/>
          <w:bCs/>
          <w:color w:val="231F20"/>
          <w:lang w:val="en-GB"/>
        </w:rPr>
        <w:t>: Search Strategy</w:t>
      </w:r>
    </w:p>
    <w:p w:rsidRPr="003611E6" w:rsidR="001A21C1" w:rsidP="001A21C1" w:rsidRDefault="001A21C1" w14:paraId="0302E3B7" w14:textId="2B43503C">
      <w:pPr>
        <w:tabs>
          <w:tab w:val="left" w:pos="1340"/>
        </w:tabs>
        <w:spacing w:after="0"/>
        <w:rPr>
          <w:rFonts w:cstheme="minorHAnsi"/>
        </w:rPr>
      </w:pPr>
    </w:p>
    <w:p w:rsidRPr="003611E6" w:rsidR="001A21C1" w:rsidP="001A21C1" w:rsidRDefault="00F22AF3" w14:paraId="20E69E14" w14:textId="12BFFFD3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bookmarkStart w:name="_Toc166059382" w:id="0"/>
      <w:r w:rsidRPr="003611E6">
        <w:rPr>
          <w:rFonts w:asciiTheme="minorHAnsi" w:hAnsiTheme="minorHAnsi" w:cstheme="minorHAnsi"/>
          <w:sz w:val="22"/>
          <w:szCs w:val="22"/>
          <w:lang w:val="en-US"/>
        </w:rPr>
        <w:t xml:space="preserve">Search Histories </w:t>
      </w:r>
      <w:r w:rsidRPr="003611E6" w:rsidR="001A21C1">
        <w:rPr>
          <w:rFonts w:asciiTheme="minorHAnsi" w:hAnsiTheme="minorHAnsi" w:cstheme="minorHAnsi"/>
          <w:sz w:val="22"/>
          <w:szCs w:val="22"/>
          <w:lang w:val="en-US"/>
        </w:rPr>
        <w:t>and Search Details May 7, 2024</w:t>
      </w:r>
      <w:bookmarkEnd w:id="0"/>
    </w:p>
    <w:p w:rsidRPr="003611E6" w:rsidR="00F22AF3" w:rsidP="001A21C1" w:rsidRDefault="00F22AF3" w14:paraId="08419CE7" w14:textId="77777777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8717"/>
        <w:gridCol w:w="1361"/>
      </w:tblGrid>
      <w:tr w:rsidRPr="003611E6" w:rsidR="00F22AF3" w:rsidTr="00F22AF3" w14:paraId="48930835" w14:textId="77777777">
        <w:trPr>
          <w:tblHeader/>
          <w:tblCellSpacing w:w="15" w:type="dxa"/>
        </w:trPr>
        <w:tc>
          <w:tcPr>
            <w:tcW w:w="682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BB6C1A" w14:paraId="4A4B1A64" w14:textId="4AAA6A41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8658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3E4056DB" w14:textId="4E173EC0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 Query PubMed, May 7 2024</w:t>
            </w:r>
          </w:p>
        </w:tc>
        <w:tc>
          <w:tcPr>
            <w:tcW w:w="1329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4550D1F2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78F722B7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BAEA42F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5DD6B21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"Policy"[Mesh] OR "Policy Making"[Mesh] OR "Legislation as Topic"[Mesh] OR policy[tiab] OR policies[tiab] OR "national framework*"[tiab] OR legislation*[tiab] OR strateg*[tiab]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A63927A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2,253,457</w:t>
            </w:r>
          </w:p>
        </w:tc>
      </w:tr>
      <w:tr w:rsidRPr="003611E6" w:rsidR="001A21C1" w:rsidTr="00380935" w14:paraId="0359DAAE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BFBC2DD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46F5FD7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"Exercise"[Mesh] OR "Sedentary Behavior"[Mesh] OR "Sports"[Mesh] OR "Physical Education and Training"[Mesh] OR "Leisure Activities"[Mesh] OR "physical activ*"[tiab] OR "physical inactiv*"[tiab] OR sedentar*[tiab] OR "active life*"[tiab] OR "inactive life*"[tiab] OR "active liv*"[tiab] OR "inactive liv*"[tiab] OR "sitting"[tiab] OR sport*[tiab] OR "physical education"[tiab] OR bike*[tiab] OR bicycl*[tiab] OR cycl*[tiab] OR walk*[tiab] OR "active transport*"[tiab] OR "leisure activit*"[tiab]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FBCA6D9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2,115,611</w:t>
            </w:r>
          </w:p>
        </w:tc>
      </w:tr>
      <w:tr w:rsidRPr="003611E6" w:rsidR="001A21C1" w:rsidTr="00380935" w14:paraId="659457E2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92704D4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8F0F4A8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"Health Disparate Minority and Vulnerable Populations"[Mesh] OR "Vulnerable Populations"[Mesh] OR "Health Inequities"[Mesh] OR "Health Equity"[Mesh] OR "Low Socioeconomic Status"[Mesh] OR "vulnerable population*"[tiab] OR "vulnerable group*"[tiab] OR deprived[tiab] OR disadvantaged[tiab] OR equit*[tiab] OR inequit*[tiab] OR inequalit*[tiab] OR equalit*[tiab] OR "health dispar*"[tiab] OR "low socioeconomic*"[tiab] OR "low socio-economic*"[tiab] OR "lower socioeconomic*"[tiab] OR "lower socio-economic*"[tiab] OR underprivileged[tiab] OR underserved[tiab] OR marginali*[tiab] 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EE6C15A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423,660</w:t>
            </w:r>
          </w:p>
        </w:tc>
      </w:tr>
      <w:tr w:rsidRPr="003611E6" w:rsidR="001A21C1" w:rsidTr="00380935" w14:paraId="48CC5163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6FC702B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D67C6CA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"Program Evaluation"[Mesh] OR "Evaluation Study" [Publication Type] OR "Cost-Effectiveness Analysis"[Mesh] OR evaluat*[tiab] OR impact*[tiab] OR apprais*[tiab] OR effect*[tiab] OR assess*[tiab]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141EA75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14,274,586</w:t>
            </w:r>
          </w:p>
        </w:tc>
      </w:tr>
      <w:tr w:rsidRPr="003611E6" w:rsidR="001A21C1" w:rsidTr="00380935" w14:paraId="359CCA43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15B165C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7E75A7A0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1 AND #2 AND #3 AND 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2ACAE06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,455</w:t>
            </w:r>
          </w:p>
        </w:tc>
      </w:tr>
      <w:tr w:rsidRPr="003611E6" w:rsidR="001A21C1" w:rsidTr="00380935" w14:paraId="0BF8F087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B083B04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#6 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5CCEEA7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5 NOT (("Animals"[Mesh] NOT "Humans"[Mesh]) NOT ("in vitro"[tiab] OR "in vivo"[tiab] OR trial[ti] OR "clinical trial"[pt]))</w:t>
            </w:r>
          </w:p>
          <w:p w:rsidRPr="003611E6" w:rsidR="001A21C1" w:rsidP="001A21C1" w:rsidRDefault="001A21C1" w14:paraId="01EC7395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71AD8B8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,422</w:t>
            </w:r>
          </w:p>
        </w:tc>
      </w:tr>
    </w:tbl>
    <w:p w:rsidRPr="003611E6" w:rsidR="001A21C1" w:rsidP="001A21C1" w:rsidRDefault="001A21C1" w14:paraId="198E204D" w14:textId="5A457115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8717"/>
        <w:gridCol w:w="1361"/>
      </w:tblGrid>
      <w:tr w:rsidRPr="003611E6" w:rsidR="00F22AF3" w:rsidTr="00F22AF3" w14:paraId="1D4B6218" w14:textId="77777777">
        <w:trPr>
          <w:tblHeader/>
          <w:tblCellSpacing w:w="15" w:type="dxa"/>
        </w:trPr>
        <w:tc>
          <w:tcPr>
            <w:tcW w:w="683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BB6C1A" w14:paraId="7C79E77C" w14:textId="507663B6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8657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6BB2851E" w14:textId="49693B36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 Query Embase.com, May 7 2024</w:t>
            </w:r>
          </w:p>
        </w:tc>
        <w:tc>
          <w:tcPr>
            <w:tcW w:w="1329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3AA9C084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209E0FC7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FFEF9E6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3C5DBD3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'policy'/exp OR (policy OR policies OR "national framework*" OR legislation* OR strateg*):ti,ab,kw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88EFD73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2,628,617</w:t>
            </w:r>
          </w:p>
        </w:tc>
      </w:tr>
      <w:tr w:rsidRPr="003611E6" w:rsidR="001A21C1" w:rsidTr="00380935" w14:paraId="336926E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AD00774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9BAD5E4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'exercise'/exp OR 'sedentary lifestyle'/exp OR 'sport'/exp OR 'physical education'/exp OR 'physical activity'/exp OR 'active transport'/exp OR 'leisure'/exp OR ('physical activ*' OR 'physical inactiv*' OR sedentar* OR 'active life*' OR 'inactive life*' OR 'active liv*' OR 'inactive liv*' OR 'sitting' OR sport* OR 'physical education' </w:t>
            </w:r>
            <w:r w:rsidRPr="003611E6">
              <w:rPr>
                <w:rStyle w:val="ui-provider"/>
                <w:rFonts w:cstheme="minorHAnsi"/>
              </w:rPr>
              <w:t>OR bike* OR bicycl* OR cycl* OR walk* OR 'active transport*' OR 'leisure activit*'):ti,ab,kw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FAC6346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,095,765</w:t>
            </w:r>
          </w:p>
        </w:tc>
      </w:tr>
      <w:tr w:rsidRPr="003611E6" w:rsidR="001A21C1" w:rsidTr="00380935" w14:paraId="43114B4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40762A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lastRenderedPageBreak/>
              <w:t>#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A5FC974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'vulnerable population'/exp OR 'diversity, equity and inclusion'/exp OR 'low socioeconomic status'/exp OR ('vulnerable population*' OR 'vulnerable group*' OR deprived OR disadvantaged OR equit* OR inequit* OR inequalit* OR equalit* OR 'health dispar*' OR 'low socioeconomic*' OR 'low socio-economic*' OR 'lower socioeconomic*' OR 'lower socio-economic*' OR underprivileged OR underserved OR marginali*):ti,ab,kw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7C03080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24,658</w:t>
            </w:r>
          </w:p>
        </w:tc>
      </w:tr>
      <w:tr w:rsidRPr="003611E6" w:rsidR="001A21C1" w:rsidTr="00380935" w14:paraId="37C8F209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982E101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CFEABE4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'program evaluation'/exp OR 'evaluation study'/exp OR 'cost effectiveness analysis'/exp OR (evaluat* OR impact* OR apprais* OR effect* OR assess*):ti,ab,kw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1154370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18,574,086</w:t>
            </w:r>
          </w:p>
        </w:tc>
      </w:tr>
      <w:tr w:rsidRPr="003611E6" w:rsidR="001A21C1" w:rsidTr="00380935" w14:paraId="0D593604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2FA0EA6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E10C5CE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1 AND #2 AND #3 AND 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4813EF6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4,339</w:t>
            </w:r>
          </w:p>
        </w:tc>
      </w:tr>
      <w:tr w:rsidRPr="003611E6" w:rsidR="001A21C1" w:rsidTr="00380935" w14:paraId="2A99740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279F858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#6 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C3906FD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5 NOT ('conference abstract'/it OR 'conference review'/it)</w:t>
            </w:r>
          </w:p>
          <w:p w:rsidRPr="003611E6" w:rsidR="001A21C1" w:rsidP="001A21C1" w:rsidRDefault="001A21C1" w14:paraId="02CDC22C" w14:textId="77777777">
            <w:pPr>
              <w:spacing w:after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A9ED68C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,062</w:t>
            </w:r>
          </w:p>
        </w:tc>
      </w:tr>
      <w:tr w:rsidRPr="003611E6" w:rsidR="001A21C1" w:rsidTr="00380935" w14:paraId="07273051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5C061A98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7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71372D6E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6 NOT ([animals]/lim NOT [humans]/lim) NOT (('in vitro' OR 'in vivo'):ti,ab,kw OR trial:ti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6CD6CA99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2,868</w:t>
            </w:r>
          </w:p>
        </w:tc>
      </w:tr>
    </w:tbl>
    <w:p w:rsidRPr="003611E6" w:rsidR="001A21C1" w:rsidP="001A21C1" w:rsidRDefault="001A21C1" w14:paraId="6404A741" w14:textId="258FA78A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8992"/>
        <w:gridCol w:w="1085"/>
      </w:tblGrid>
      <w:tr w:rsidRPr="003611E6" w:rsidR="00F22AF3" w:rsidTr="00F22AF3" w14:paraId="3B16C8C8" w14:textId="77777777">
        <w:trPr>
          <w:tblHeader/>
          <w:tblCellSpacing w:w="15" w:type="dxa"/>
        </w:trPr>
        <w:tc>
          <w:tcPr>
            <w:tcW w:w="685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BB6C1A" w14:paraId="21914A06" w14:textId="605230B0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8925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5DD197C1" w14:textId="3E71AFD6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 Query SportDiscus/Ebsco, May 7 2024</w:t>
            </w:r>
          </w:p>
        </w:tc>
        <w:tc>
          <w:tcPr>
            <w:tcW w:w="1059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4CB79D35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7373D550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42161EA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FB6563A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 (policy OR policies OR "national framework*" OR legislation* OR strateg*) OR AB (policy OR policies OR "national framework*" OR legislation* OR strateg*) OR KW (policy OR policies OR "national framework*" OR legislation* OR strateg*)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116D19A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110,828</w:t>
            </w:r>
          </w:p>
        </w:tc>
      </w:tr>
      <w:tr w:rsidRPr="003611E6" w:rsidR="001A21C1" w:rsidTr="00380935" w14:paraId="1EF9CBC0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DCB4C2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B3487BF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DE ("PHYSICAL activity" OR "EXERCISE" OR "PHYSICAL education" OR "SPORTS" OR "SEDENTARY lifestyles" OR "SEDENTARY behavior" OR "CYCLING" OR "BICYCLE commuting" OR "WALKING" OR"LEISURE") OR TI 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 xml:space="preserve">OR bike* OR bicycl* OR cycl* OR walk* OR "active transport*" OR "leisure activit*") OR AB </w:t>
            </w:r>
            <w:r w:rsidRPr="003611E6">
              <w:rPr>
                <w:rFonts w:cstheme="minorHAnsi"/>
              </w:rPr>
              <w:t xml:space="preserve">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 xml:space="preserve">OR bike* OR bicycl* OR cycl* OR walk* OR "active transport*" OR "leisure activit*") OR KW </w:t>
            </w:r>
            <w:r w:rsidRPr="003611E6">
              <w:rPr>
                <w:rFonts w:cstheme="minorHAnsi"/>
              </w:rPr>
              <w:t xml:space="preserve">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>OR bike* OR bicycl* OR cycl* OR walk* OR "active transport*" OR "leisure activit*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9488A98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812,676</w:t>
            </w:r>
          </w:p>
        </w:tc>
      </w:tr>
      <w:tr w:rsidRPr="003611E6" w:rsidR="001A21C1" w:rsidTr="00380935" w14:paraId="39FC0D9E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00A591E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809C1F8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TI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 OR AB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 OR KW ("vulnerable population*" OR "vulnerable group*" OR deprived OR disadvantaged OR equit* OR </w:t>
            </w:r>
            <w:r w:rsidRPr="003611E6">
              <w:rPr>
                <w:rFonts w:cstheme="minorHAnsi"/>
              </w:rPr>
              <w:lastRenderedPageBreak/>
              <w:t>inequit* OR inequalit* OR equalit* OR "health dispar*" OR "low socioeconomic*" OR "low socio-economic*" OR "lower socioeconomic*" OR "lower socio-economic*" OR underprivileged OR underserved OR marginali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9631A7E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lastRenderedPageBreak/>
              <w:t>19,423</w:t>
            </w:r>
          </w:p>
        </w:tc>
      </w:tr>
      <w:tr w:rsidRPr="003611E6" w:rsidR="001A21C1" w:rsidTr="00380935" w14:paraId="19687C51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5A348EF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431A6D5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 (evaluat* OR impact* OR apprais* OR effect* OR assess*) OR AB (evaluat* OR impact* OR apprais* OR effect* OR assess*) OR KW(evaluat* OR impact* OR apprais* OR effect* OR assess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FDA0115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590,484</w:t>
            </w:r>
          </w:p>
        </w:tc>
      </w:tr>
      <w:tr w:rsidRPr="003611E6" w:rsidR="001A21C1" w:rsidTr="00380935" w14:paraId="67C1A07D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875E24D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D778AA0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S1 AND S2 AND S3 AND S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E0DF01F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669</w:t>
            </w:r>
          </w:p>
        </w:tc>
      </w:tr>
      <w:tr w:rsidRPr="003611E6" w:rsidR="001A21C1" w:rsidTr="00380935" w14:paraId="16A3AC0C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0A36C357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6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71F0919B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S5 NOT TI ("trial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50EDF92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661</w:t>
            </w:r>
          </w:p>
        </w:tc>
      </w:tr>
    </w:tbl>
    <w:p w:rsidRPr="003611E6" w:rsidR="001A21C1" w:rsidP="001A21C1" w:rsidRDefault="001A21C1" w14:paraId="2F3828BD" w14:textId="249278A5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8831"/>
        <w:gridCol w:w="1246"/>
      </w:tblGrid>
      <w:tr w:rsidRPr="003611E6" w:rsidR="00F22AF3" w:rsidTr="00F22AF3" w14:paraId="6DE46C3D" w14:textId="77777777">
        <w:trPr>
          <w:tblHeader/>
          <w:tblCellSpacing w:w="15" w:type="dxa"/>
        </w:trPr>
        <w:tc>
          <w:tcPr>
            <w:tcW w:w="684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BB6C1A" w14:paraId="187FA092" w14:textId="4F059F72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8784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733FC692" w14:textId="385FCBF8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 Query Cinahl Plus/Ebsco, May 7 2024</w:t>
            </w:r>
          </w:p>
        </w:tc>
        <w:tc>
          <w:tcPr>
            <w:tcW w:w="1201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70B1BE74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7F0A3FB1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F1942FD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72BD43B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MH ("Public Policy+" OR "Policy Making" OR "Policy Studies+" OR "Legislation+") OR TI (policy OR policies OR "national framework*" OR legislation* OR strateg*) OR AB (policy OR policies OR "national framework*" OR legislation* OR strateg*)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77999B3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647,086</w:t>
            </w:r>
          </w:p>
        </w:tc>
      </w:tr>
      <w:tr w:rsidRPr="003611E6" w:rsidR="001A21C1" w:rsidTr="00380935" w14:paraId="21026B22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73A571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42B2B6D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MH ("Leisure Activities+" OR "Physical Activity" OR "Physical Education and Training+" OR "Exercise+" OR "Sports+" OR "Life Style, Sedentary+") OR TI 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 xml:space="preserve">OR bike* OR bicycl* OR cycl* OR walk* OR "active transport*" OR "leisure activit*") OR AB </w:t>
            </w:r>
            <w:r w:rsidRPr="003611E6">
              <w:rPr>
                <w:rFonts w:cstheme="minorHAnsi"/>
              </w:rPr>
              <w:t xml:space="preserve">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>OR bike* OR bicycl* OR cycl* OR walk* OR "active transport*" OR "leisure activit*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72DBEEE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488,840</w:t>
            </w:r>
          </w:p>
        </w:tc>
      </w:tr>
      <w:tr w:rsidRPr="003611E6" w:rsidR="001A21C1" w:rsidTr="00380935" w14:paraId="7BD118ED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4D4B371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EF4E9D1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MH ("Low Socioeconomic Status" OR "Diversity, Equity, Inclusion") OR TI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 OR AB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4BAC2D4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110,283</w:t>
            </w:r>
          </w:p>
        </w:tc>
      </w:tr>
      <w:tr w:rsidRPr="003611E6" w:rsidR="001A21C1" w:rsidTr="00380935" w14:paraId="5CD0F7C0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FB63B1A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D0629CA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MH ("Program Evaluation" OR "Evaluation" OR "Evaluation Research+") OR TI (evaluat* OR impact* OR apprais* OR effect* OR assess*) OR AB (evaluat* OR impact* OR apprais* OR effect* OR assess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07DFFF3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2,868,084</w:t>
            </w:r>
          </w:p>
        </w:tc>
      </w:tr>
      <w:tr w:rsidRPr="003611E6" w:rsidR="001A21C1" w:rsidTr="00380935" w14:paraId="7618D41B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7BD5EDC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S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16ECFD29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S1 AND S2 AND S3 AND S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CB8BC34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1,285</w:t>
            </w:r>
          </w:p>
        </w:tc>
      </w:tr>
      <w:tr w:rsidRPr="003611E6" w:rsidR="001A21C1" w:rsidTr="00380935" w14:paraId="2C6AB569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18DF90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lastRenderedPageBreak/>
              <w:t>S6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2E969C77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S5 NOT TI (trial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62FD59CB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1,223</w:t>
            </w:r>
          </w:p>
        </w:tc>
      </w:tr>
    </w:tbl>
    <w:p w:rsidRPr="003611E6" w:rsidR="001A21C1" w:rsidP="001A21C1" w:rsidRDefault="001A21C1" w14:paraId="0B619920" w14:textId="679CFCDA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8681"/>
        <w:gridCol w:w="1377"/>
      </w:tblGrid>
      <w:tr w:rsidRPr="003611E6" w:rsidR="001A21C1" w:rsidTr="00380935" w14:paraId="2D4EF82F" w14:textId="77777777">
        <w:trPr>
          <w:tblHeader/>
          <w:tblCellSpacing w:w="15" w:type="dxa"/>
        </w:trPr>
        <w:tc>
          <w:tcPr>
            <w:tcW w:w="757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1A21C1" w:rsidP="001A21C1" w:rsidRDefault="001A21C1" w14:paraId="3A3C0B43" w14:textId="77777777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6792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1A21C1" w:rsidP="00F22AF3" w:rsidRDefault="00F22AF3" w14:paraId="2C88CA61" w14:textId="3A5426FB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 xml:space="preserve">Search </w:t>
            </w:r>
            <w:r w:rsidRPr="003611E6" w:rsidR="001A21C1">
              <w:rPr>
                <w:rFonts w:cstheme="minorHAnsi"/>
                <w:b/>
                <w:bCs/>
                <w:color w:val="212121"/>
              </w:rPr>
              <w:t>Query</w:t>
            </w:r>
            <w:r w:rsidRPr="003611E6">
              <w:rPr>
                <w:rFonts w:cstheme="minorHAnsi"/>
                <w:b/>
                <w:bCs/>
                <w:color w:val="212121"/>
              </w:rPr>
              <w:t xml:space="preserve"> Web of Science Core Collection, May 7 2024</w:t>
            </w:r>
          </w:p>
        </w:tc>
        <w:tc>
          <w:tcPr>
            <w:tcW w:w="1390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1A21C1" w:rsidP="001A21C1" w:rsidRDefault="001A21C1" w14:paraId="16C8B831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48D8249D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993E86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A46D21D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S = (policy OR policies OR "national framework*" OR legislation* OR strateg*)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19F78C90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4,361,400</w:t>
            </w:r>
          </w:p>
        </w:tc>
      </w:tr>
      <w:tr w:rsidRPr="003611E6" w:rsidR="001A21C1" w:rsidTr="00380935" w14:paraId="26590DB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7016CA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CB15545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S =</w:t>
            </w:r>
            <w:r w:rsidRPr="003611E6">
              <w:rPr>
                <w:rStyle w:val="ui-provider"/>
                <w:rFonts w:cstheme="minorHAnsi"/>
              </w:rPr>
              <w:t xml:space="preserve"> </w:t>
            </w:r>
            <w:r w:rsidRPr="003611E6">
              <w:rPr>
                <w:rFonts w:cstheme="minorHAnsi"/>
              </w:rPr>
              <w:t xml:space="preserve">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>OR bike* OR bicycl* OR cycl* OR walk* OR "active transport*" OR "leisure activit*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A2130C7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,924,976</w:t>
            </w:r>
          </w:p>
        </w:tc>
      </w:tr>
      <w:tr w:rsidRPr="003611E6" w:rsidR="001A21C1" w:rsidTr="00380935" w14:paraId="16046D9D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1712EDB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E1F5290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S =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2AF3156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881,469</w:t>
            </w:r>
          </w:p>
        </w:tc>
      </w:tr>
      <w:tr w:rsidRPr="003611E6" w:rsidR="001A21C1" w:rsidTr="00380935" w14:paraId="1A68C90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2EDCA7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77C60EA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S = (evaluat* OR impact* OR apprais* OR effect* OR assess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399EC142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24,283,125</w:t>
            </w:r>
          </w:p>
        </w:tc>
      </w:tr>
      <w:tr w:rsidRPr="003611E6" w:rsidR="001A21C1" w:rsidTr="00380935" w14:paraId="17B1A7E1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0F61440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B739FE3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1 AND #2 AND #3 AND 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DC989A0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6,608</w:t>
            </w:r>
          </w:p>
        </w:tc>
      </w:tr>
      <w:tr w:rsidRPr="003611E6" w:rsidR="001A21C1" w:rsidTr="00380935" w14:paraId="5644FBC7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158213AB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6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A39520D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5 NOT TI=("trial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440D88C6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6,449</w:t>
            </w:r>
          </w:p>
        </w:tc>
      </w:tr>
    </w:tbl>
    <w:p w:rsidRPr="003611E6" w:rsidR="001A21C1" w:rsidP="001A21C1" w:rsidRDefault="001A21C1" w14:paraId="7D655E5D" w14:textId="7342DB51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8716"/>
        <w:gridCol w:w="1361"/>
      </w:tblGrid>
      <w:tr w:rsidRPr="003611E6" w:rsidR="00F22AF3" w:rsidTr="00F22AF3" w14:paraId="53779DF7" w14:textId="77777777">
        <w:trPr>
          <w:tblHeader/>
          <w:tblCellSpacing w:w="15" w:type="dxa"/>
        </w:trPr>
        <w:tc>
          <w:tcPr>
            <w:tcW w:w="684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BB6C1A" w14:paraId="34E20188" w14:textId="3768C55E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8655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5D61A009" w14:textId="285222A1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 Query Scopus, May 7 2024</w:t>
            </w:r>
          </w:p>
        </w:tc>
        <w:tc>
          <w:tcPr>
            <w:tcW w:w="1330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05456D1D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63372676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EF401EB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1FA7181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TLE-ABS ({policy}OR {policies} OR "national framework*" OR legislation* OR strateg*) OR AUTHKEY ({policy} OR {policies} OR "national framework*" OR legislation* OR strateg*)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5FE15999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5,963,676 </w:t>
            </w:r>
          </w:p>
        </w:tc>
      </w:tr>
      <w:tr w:rsidRPr="003611E6" w:rsidR="001A21C1" w:rsidTr="00380935" w14:paraId="2872B277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5CB5B93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5850704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TLE-ABS</w:t>
            </w:r>
            <w:r w:rsidRPr="003611E6">
              <w:rPr>
                <w:rStyle w:val="ui-provider"/>
                <w:rFonts w:cstheme="minorHAnsi"/>
              </w:rPr>
              <w:t xml:space="preserve"> </w:t>
            </w:r>
            <w:r w:rsidRPr="003611E6">
              <w:rPr>
                <w:rFonts w:cstheme="minorHAnsi"/>
              </w:rPr>
              <w:t xml:space="preserve">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 xml:space="preserve">OR bike* OR bicycl* OR cycl* OR walk* OR "active transport*" OR "leisure activit*") OR AUTHKEY </w:t>
            </w:r>
            <w:r w:rsidRPr="003611E6">
              <w:rPr>
                <w:rFonts w:cstheme="minorHAnsi"/>
              </w:rPr>
              <w:t xml:space="preserve">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>OR bike* OR bicycl* OR cycl* OR walk* OR "active transport*" OR "leisure activit*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0B6B24E2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4,606,396</w:t>
            </w:r>
          </w:p>
        </w:tc>
      </w:tr>
      <w:tr w:rsidRPr="003611E6" w:rsidR="001A21C1" w:rsidTr="00380935" w14:paraId="171CBBF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3355A31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0D1F745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TLE-ABS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 OR AUTHKEY 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207FA5E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899,675</w:t>
            </w:r>
          </w:p>
        </w:tc>
      </w:tr>
      <w:tr w:rsidRPr="003611E6" w:rsidR="001A21C1" w:rsidTr="00380935" w14:paraId="74B82BBA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464E2EE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lastRenderedPageBreak/>
              <w:t>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D628E43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TLE-ABS (evaluat* OR impact* OR apprais* OR effect* OR assess*) OR AUTHKEY (evaluat* OR impact* OR apprais* OR effect* OR assess*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8F89D51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33,592,198 </w:t>
            </w:r>
          </w:p>
        </w:tc>
      </w:tr>
      <w:tr w:rsidRPr="003611E6" w:rsidR="001A21C1" w:rsidTr="00380935" w14:paraId="234E26CF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8726FC9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9375D8B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1 AND #2 AND #3 AND 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C0C6A13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5,193</w:t>
            </w:r>
          </w:p>
        </w:tc>
      </w:tr>
      <w:tr w:rsidRPr="003611E6" w:rsidR="001A21C1" w:rsidTr="00380935" w14:paraId="6049552E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083386C1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6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3BC54C64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TITLE ({trial}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1B106D99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353,186</w:t>
            </w:r>
          </w:p>
        </w:tc>
      </w:tr>
      <w:tr w:rsidRPr="003611E6" w:rsidR="001A21C1" w:rsidTr="00380935" w14:paraId="434C2964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7855B44D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7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0AF2F213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#5 AND NOT #6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253D7F5F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>5,060</w:t>
            </w:r>
          </w:p>
        </w:tc>
      </w:tr>
    </w:tbl>
    <w:p w:rsidRPr="003611E6" w:rsidR="001A21C1" w:rsidP="001A21C1" w:rsidRDefault="001A21C1" w14:paraId="7227EF2A" w14:textId="61BE4A3D">
      <w:pPr>
        <w:pStyle w:val="Kop3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0" w:type="auto"/>
        <w:tblCellSpacing w:w="15" w:type="dxa"/>
        <w:tblBorders>
          <w:bottom w:val="single" w:color="AEB0B5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8830"/>
        <w:gridCol w:w="1249"/>
      </w:tblGrid>
      <w:tr w:rsidRPr="003611E6" w:rsidR="00F22AF3" w:rsidTr="00F22AF3" w14:paraId="6465A669" w14:textId="77777777">
        <w:trPr>
          <w:tblHeader/>
          <w:tblCellSpacing w:w="15" w:type="dxa"/>
        </w:trPr>
        <w:tc>
          <w:tcPr>
            <w:tcW w:w="681" w:type="dxa"/>
            <w:tcBorders>
              <w:top w:val="single" w:color="AEB0B5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BB6C1A" w14:paraId="010F2595" w14:textId="6D0558DA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</w:t>
            </w:r>
          </w:p>
        </w:tc>
        <w:tc>
          <w:tcPr>
            <w:tcW w:w="8774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3D217A67" w14:textId="1C47B587">
            <w:pPr>
              <w:spacing w:after="0"/>
              <w:jc w:val="center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Search Query International Bibliography of the Social Sciences/ProQuest, May 7 2024</w:t>
            </w:r>
          </w:p>
        </w:tc>
        <w:tc>
          <w:tcPr>
            <w:tcW w:w="1214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hideMark/>
          </w:tcPr>
          <w:p w:rsidRPr="003611E6" w:rsidR="00F22AF3" w:rsidP="00F22AF3" w:rsidRDefault="00F22AF3" w14:paraId="4861A0E1" w14:textId="77777777">
            <w:pPr>
              <w:spacing w:after="0"/>
              <w:jc w:val="right"/>
              <w:rPr>
                <w:rFonts w:cstheme="minorHAnsi"/>
                <w:b/>
                <w:bCs/>
                <w:color w:val="212121"/>
              </w:rPr>
            </w:pPr>
            <w:r w:rsidRPr="003611E6">
              <w:rPr>
                <w:rFonts w:cstheme="minorHAnsi"/>
                <w:b/>
                <w:bCs/>
                <w:color w:val="212121"/>
              </w:rPr>
              <w:t>Results</w:t>
            </w:r>
          </w:p>
        </w:tc>
      </w:tr>
      <w:tr w:rsidRPr="003611E6" w:rsidR="001A21C1" w:rsidTr="00380935" w14:paraId="20FFF9D5" w14:textId="77777777">
        <w:trPr>
          <w:tblCellSpacing w:w="15" w:type="dxa"/>
        </w:trPr>
        <w:tc>
          <w:tcPr>
            <w:tcW w:w="0" w:type="auto"/>
            <w:tcBorders>
              <w:top w:val="nil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AADFFB5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1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70379C5E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 MAINSUBJECT.EXACT("Health care policy") OR ti,ab(policy OR policies OR "national framework*" OR legislation* OR strateg*) </w:t>
            </w:r>
          </w:p>
          <w:p w:rsidRPr="003611E6" w:rsidR="001A21C1" w:rsidP="001A21C1" w:rsidRDefault="001A21C1" w14:paraId="2076A548" w14:textId="77777777">
            <w:pPr>
              <w:spacing w:after="0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2AF7AA0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814,678 </w:t>
            </w:r>
          </w:p>
        </w:tc>
      </w:tr>
      <w:tr w:rsidRPr="003611E6" w:rsidR="001A21C1" w:rsidTr="00380935" w14:paraId="017B2673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17203295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2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9412C36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 MAINSUBJECT.EXACT("Exercise" OR "Sports" OR "Physical activity" OR "Sedentary" OR "Physical education" OR "Leisure") OR ti,ab("physical activ*" OR "physical inactiv*" OR sedentar* OR "active life*" OR "inactive life*" OR "active liv*" OR "inactive liv*" OR "sitting" OR sport* OR "physical education" </w:t>
            </w:r>
            <w:r w:rsidRPr="003611E6">
              <w:rPr>
                <w:rStyle w:val="ui-provider"/>
                <w:rFonts w:cstheme="minorHAnsi"/>
              </w:rPr>
              <w:t>OR bike* OR bicycl* OR cycl* OR walk* OR "active transport*" OR "leisure activit*")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449E24A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101,613 </w:t>
            </w:r>
          </w:p>
        </w:tc>
      </w:tr>
      <w:tr w:rsidRPr="003611E6" w:rsidR="001A21C1" w:rsidTr="00380935" w14:paraId="78ED5136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C7EBD07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3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552698AC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 MAINSUBJECT.EXACT("Equity" OR "Inequality" OR "Health disparities" OR "Low status people") OR ti,ab("vulnerable population*" OR "vulnerable group*" OR deprived OR disadvantaged OR equit* OR inequit* OR inequalit* OR equalit* OR "health dispar*" OR "low socioeconomic*" OR "low socio-economic*" OR "lower socioeconomic*" OR "lower socio-economic*" OR underprivileged OR underserved OR marginali*) 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4BBEFDA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193,138 </w:t>
            </w:r>
          </w:p>
        </w:tc>
      </w:tr>
      <w:tr w:rsidRPr="003611E6" w:rsidR="001A21C1" w:rsidTr="00380935" w14:paraId="493EA85B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43518EB6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4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2ADCACF7" w14:textId="77777777">
            <w:pPr>
              <w:tabs>
                <w:tab w:val="left" w:pos="1340"/>
              </w:tabs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 MAINSUBJECT.EXACT("Appraisal" OR "Impact analysis" OR "Cost analysis" OR "Strategic impact assessment") OR ti,ab(evaluat* OR impact* OR apprais* OR effect* OR assess*) 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6EE45931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1,022,793 </w:t>
            </w:r>
          </w:p>
        </w:tc>
      </w:tr>
      <w:tr w:rsidRPr="003611E6" w:rsidR="001A21C1" w:rsidTr="00380935" w14:paraId="45131AD7" w14:textId="77777777">
        <w:trPr>
          <w:tblCellSpacing w:w="15" w:type="dxa"/>
        </w:trPr>
        <w:tc>
          <w:tcPr>
            <w:tcW w:w="0" w:type="auto"/>
            <w:tcBorders>
              <w:top w:val="single" w:color="DDDDDD" w:sz="6" w:space="0"/>
              <w:left w:val="single" w:color="AEB0B5" w:sz="6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3CD9922" w14:textId="77777777">
            <w:pPr>
              <w:spacing w:after="0"/>
              <w:jc w:val="center"/>
              <w:rPr>
                <w:rFonts w:cstheme="minorHAnsi"/>
              </w:rPr>
            </w:pPr>
            <w:r w:rsidRPr="003611E6">
              <w:rPr>
                <w:rFonts w:cstheme="minorHAnsi"/>
              </w:rPr>
              <w:t>#5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:rsidRPr="003611E6" w:rsidR="001A21C1" w:rsidP="001A21C1" w:rsidRDefault="001A21C1" w14:paraId="01785A50" w14:textId="77777777">
            <w:pPr>
              <w:spacing w:after="0"/>
              <w:rPr>
                <w:rFonts w:cstheme="minorHAnsi"/>
              </w:rPr>
            </w:pPr>
            <w:r w:rsidRPr="003611E6">
              <w:rPr>
                <w:rFonts w:cstheme="minorHAnsi"/>
              </w:rPr>
              <w:t>[S1] AND [S2] AND [S3] AND [S4]</w:t>
            </w:r>
          </w:p>
        </w:tc>
        <w:tc>
          <w:tcPr>
            <w:tcW w:w="0" w:type="auto"/>
            <w:tcBorders>
              <w:top w:val="single" w:color="DDDDDD" w:sz="6" w:space="0"/>
              <w:left w:val="single" w:color="AEB0B5" w:sz="2" w:space="0"/>
              <w:bottom w:val="single" w:color="DDDDDD" w:sz="6" w:space="0"/>
              <w:right w:val="single" w:color="AEB0B5" w:sz="2" w:space="0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:rsidRPr="003611E6" w:rsidR="001A21C1" w:rsidP="001A21C1" w:rsidRDefault="001A21C1" w14:paraId="012D61F1" w14:textId="77777777">
            <w:pPr>
              <w:spacing w:after="0"/>
              <w:jc w:val="right"/>
              <w:rPr>
                <w:rFonts w:cstheme="minorHAnsi"/>
              </w:rPr>
            </w:pPr>
            <w:r w:rsidRPr="003611E6">
              <w:rPr>
                <w:rFonts w:cstheme="minorHAnsi"/>
              </w:rPr>
              <w:t xml:space="preserve">674 </w:t>
            </w:r>
          </w:p>
        </w:tc>
      </w:tr>
    </w:tbl>
    <w:p w:rsidRPr="003611E6" w:rsidR="001A21C1" w:rsidP="001A21C1" w:rsidRDefault="001A21C1" w14:paraId="08F9899A" w14:textId="77777777">
      <w:pPr>
        <w:tabs>
          <w:tab w:val="left" w:pos="1340"/>
        </w:tabs>
        <w:spacing w:after="0"/>
        <w:rPr>
          <w:rFonts w:cstheme="minorHAnsi"/>
        </w:rPr>
      </w:pPr>
    </w:p>
    <w:p w:rsidRPr="003611E6" w:rsidR="001A21C1" w:rsidP="001A21C1" w:rsidRDefault="001A21C1" w14:paraId="68209BDB" w14:textId="77777777">
      <w:pPr>
        <w:tabs>
          <w:tab w:val="left" w:pos="1340"/>
        </w:tabs>
        <w:spacing w:after="0"/>
        <w:rPr>
          <w:rFonts w:cstheme="minorHAnsi"/>
        </w:rPr>
      </w:pPr>
    </w:p>
    <w:p w:rsidRPr="003611E6" w:rsidR="001A21C1" w:rsidP="001A21C1" w:rsidRDefault="001A21C1" w14:paraId="46080244" w14:textId="77777777">
      <w:pPr>
        <w:tabs>
          <w:tab w:val="left" w:pos="1340"/>
        </w:tabs>
        <w:spacing w:after="0"/>
        <w:rPr>
          <w:rFonts w:cstheme="minorHAnsi"/>
        </w:rPr>
      </w:pPr>
    </w:p>
    <w:p w:rsidRPr="003611E6" w:rsidR="007F2F30" w:rsidP="001A21C1" w:rsidRDefault="007F2F30" w14:paraId="3DE805C7" w14:textId="3C4BBF26">
      <w:pPr>
        <w:pStyle w:val="Kop3"/>
        <w:spacing w:before="0" w:beforeAutospacing="0" w:after="0" w:afterAutospacing="0"/>
        <w:rPr>
          <w:rFonts w:asciiTheme="minorHAnsi" w:hAnsiTheme="minorHAnsi" w:cstheme="minorHAnsi"/>
          <w:b w:val="0"/>
          <w:sz w:val="22"/>
          <w:szCs w:val="22"/>
        </w:rPr>
      </w:pPr>
    </w:p>
    <w:sectPr w:rsidRPr="003611E6" w:rsidR="007F2F30" w:rsidSect="007A15A3">
      <w:footerReference w:type="default" r:id="rId11"/>
      <w:pgSz w:w="12240" w:h="15840" w:orient="portrait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21672" w:rsidP="000F6E2D" w:rsidRDefault="00921672" w14:paraId="4A0D3C13" w14:textId="77777777">
      <w:pPr>
        <w:spacing w:after="0" w:line="240" w:lineRule="auto"/>
      </w:pPr>
      <w:r>
        <w:separator/>
      </w:r>
    </w:p>
  </w:endnote>
  <w:endnote w:type="continuationSeparator" w:id="0">
    <w:p w:rsidR="00921672" w:rsidP="000F6E2D" w:rsidRDefault="00921672" w14:paraId="736BE002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4337B" w:rsidP="000F6E2D" w:rsidRDefault="0044337B" w14:paraId="36C77198" w14:textId="462E3CD2">
    <w:pPr>
      <w:pStyle w:val="Voettekst"/>
      <w:jc w:val="right"/>
    </w:pPr>
  </w:p>
  <w:p w:rsidR="0044337B" w:rsidRDefault="0044337B" w14:paraId="1C5DA3B8" w14:textId="7777777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21672" w:rsidP="000F6E2D" w:rsidRDefault="00921672" w14:paraId="3D3FD82B" w14:textId="77777777">
      <w:pPr>
        <w:spacing w:after="0" w:line="240" w:lineRule="auto"/>
      </w:pPr>
      <w:r>
        <w:separator/>
      </w:r>
    </w:p>
  </w:footnote>
  <w:footnote w:type="continuationSeparator" w:id="0">
    <w:p w:rsidR="00921672" w:rsidP="000F6E2D" w:rsidRDefault="00921672" w14:paraId="2EECC246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F60A23"/>
    <w:multiLevelType w:val="hybridMultilevel"/>
    <w:tmpl w:val="5E72A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065F9"/>
    <w:multiLevelType w:val="hybridMultilevel"/>
    <w:tmpl w:val="E13A040A"/>
    <w:lvl w:ilvl="0" w:tplc="7EECADE0">
      <w:start w:val="3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584ACA"/>
    <w:multiLevelType w:val="hybridMultilevel"/>
    <w:tmpl w:val="B596D9D8"/>
    <w:lvl w:ilvl="0" w:tplc="4404BD90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1A4212F"/>
    <w:multiLevelType w:val="hybridMultilevel"/>
    <w:tmpl w:val="5E72A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7565A"/>
    <w:multiLevelType w:val="hybridMultilevel"/>
    <w:tmpl w:val="E55EF76A"/>
    <w:lvl w:ilvl="0" w:tplc="4404BD90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C5D5275"/>
    <w:multiLevelType w:val="hybridMultilevel"/>
    <w:tmpl w:val="5E72A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879FC"/>
    <w:multiLevelType w:val="hybridMultilevel"/>
    <w:tmpl w:val="A7FCDE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8656FC"/>
    <w:multiLevelType w:val="hybridMultilevel"/>
    <w:tmpl w:val="5E72A7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2176447">
    <w:abstractNumId w:val="2"/>
  </w:num>
  <w:num w:numId="2" w16cid:durableId="1558081903">
    <w:abstractNumId w:val="4"/>
  </w:num>
  <w:num w:numId="3" w16cid:durableId="1421566172">
    <w:abstractNumId w:val="6"/>
  </w:num>
  <w:num w:numId="4" w16cid:durableId="1283926862">
    <w:abstractNumId w:val="5"/>
  </w:num>
  <w:num w:numId="5" w16cid:durableId="1855605096">
    <w:abstractNumId w:val="3"/>
  </w:num>
  <w:num w:numId="6" w16cid:durableId="1473215224">
    <w:abstractNumId w:val="7"/>
  </w:num>
  <w:num w:numId="7" w16cid:durableId="1842427901">
    <w:abstractNumId w:val="0"/>
  </w:num>
  <w:num w:numId="8" w16cid:durableId="12601378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trackRevisions w:val="true"/>
  <w:defaultTabStop w:val="720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C5E"/>
    <w:rsid w:val="00021801"/>
    <w:rsid w:val="00044222"/>
    <w:rsid w:val="00046FD8"/>
    <w:rsid w:val="00053E0D"/>
    <w:rsid w:val="0007737F"/>
    <w:rsid w:val="000974F9"/>
    <w:rsid w:val="000B5AE1"/>
    <w:rsid w:val="000C0B5D"/>
    <w:rsid w:val="000D01B9"/>
    <w:rsid w:val="000D4D2E"/>
    <w:rsid w:val="000E494A"/>
    <w:rsid w:val="000E5BF0"/>
    <w:rsid w:val="000F6E2D"/>
    <w:rsid w:val="00110151"/>
    <w:rsid w:val="00116B3C"/>
    <w:rsid w:val="0012471F"/>
    <w:rsid w:val="00133B9E"/>
    <w:rsid w:val="00136D51"/>
    <w:rsid w:val="00141EEC"/>
    <w:rsid w:val="00141F21"/>
    <w:rsid w:val="0015519C"/>
    <w:rsid w:val="001617B5"/>
    <w:rsid w:val="00166ABF"/>
    <w:rsid w:val="00170DA5"/>
    <w:rsid w:val="001A21C1"/>
    <w:rsid w:val="001B1689"/>
    <w:rsid w:val="001C4402"/>
    <w:rsid w:val="001C4751"/>
    <w:rsid w:val="001C7E56"/>
    <w:rsid w:val="001D1B7D"/>
    <w:rsid w:val="001D2AB1"/>
    <w:rsid w:val="001D77F3"/>
    <w:rsid w:val="001E6430"/>
    <w:rsid w:val="001E7EE9"/>
    <w:rsid w:val="00222F56"/>
    <w:rsid w:val="00225EAC"/>
    <w:rsid w:val="00243D8B"/>
    <w:rsid w:val="00247124"/>
    <w:rsid w:val="002534B8"/>
    <w:rsid w:val="002649AE"/>
    <w:rsid w:val="00265551"/>
    <w:rsid w:val="0027184B"/>
    <w:rsid w:val="0027525E"/>
    <w:rsid w:val="002B3997"/>
    <w:rsid w:val="002B4C7D"/>
    <w:rsid w:val="002D775D"/>
    <w:rsid w:val="002E2BFC"/>
    <w:rsid w:val="00300745"/>
    <w:rsid w:val="003023B5"/>
    <w:rsid w:val="003129E0"/>
    <w:rsid w:val="003239DD"/>
    <w:rsid w:val="0033411E"/>
    <w:rsid w:val="003611E6"/>
    <w:rsid w:val="00382D1A"/>
    <w:rsid w:val="00395FE3"/>
    <w:rsid w:val="003A68D9"/>
    <w:rsid w:val="003A71EF"/>
    <w:rsid w:val="003D1396"/>
    <w:rsid w:val="003D178A"/>
    <w:rsid w:val="003E25DA"/>
    <w:rsid w:val="0040422F"/>
    <w:rsid w:val="00415BF8"/>
    <w:rsid w:val="00427071"/>
    <w:rsid w:val="00430AA0"/>
    <w:rsid w:val="0043556E"/>
    <w:rsid w:val="00442F4A"/>
    <w:rsid w:val="0044337B"/>
    <w:rsid w:val="00477E7C"/>
    <w:rsid w:val="004901B4"/>
    <w:rsid w:val="004A4317"/>
    <w:rsid w:val="004A4F10"/>
    <w:rsid w:val="004C20CB"/>
    <w:rsid w:val="004C267A"/>
    <w:rsid w:val="004D5F74"/>
    <w:rsid w:val="004D7AAF"/>
    <w:rsid w:val="00532FC0"/>
    <w:rsid w:val="0053362D"/>
    <w:rsid w:val="00534657"/>
    <w:rsid w:val="005348E0"/>
    <w:rsid w:val="00537FCA"/>
    <w:rsid w:val="0054100E"/>
    <w:rsid w:val="00544356"/>
    <w:rsid w:val="00550A03"/>
    <w:rsid w:val="00564548"/>
    <w:rsid w:val="00572EE3"/>
    <w:rsid w:val="0057330B"/>
    <w:rsid w:val="00593DB0"/>
    <w:rsid w:val="005C3A89"/>
    <w:rsid w:val="005C5FA6"/>
    <w:rsid w:val="005C69FE"/>
    <w:rsid w:val="005D481D"/>
    <w:rsid w:val="005E05C9"/>
    <w:rsid w:val="005E0D70"/>
    <w:rsid w:val="005E3B93"/>
    <w:rsid w:val="005E65A5"/>
    <w:rsid w:val="00604539"/>
    <w:rsid w:val="00617781"/>
    <w:rsid w:val="00617CCD"/>
    <w:rsid w:val="006256B8"/>
    <w:rsid w:val="00626F0F"/>
    <w:rsid w:val="006430AE"/>
    <w:rsid w:val="006437E5"/>
    <w:rsid w:val="00673898"/>
    <w:rsid w:val="006905FF"/>
    <w:rsid w:val="006A5DBE"/>
    <w:rsid w:val="006E2561"/>
    <w:rsid w:val="006F13DB"/>
    <w:rsid w:val="006F264A"/>
    <w:rsid w:val="00706DE8"/>
    <w:rsid w:val="007263E2"/>
    <w:rsid w:val="007354CA"/>
    <w:rsid w:val="007368A9"/>
    <w:rsid w:val="0073732E"/>
    <w:rsid w:val="00737A58"/>
    <w:rsid w:val="007561A5"/>
    <w:rsid w:val="007A15A3"/>
    <w:rsid w:val="007B29DF"/>
    <w:rsid w:val="007B3DFF"/>
    <w:rsid w:val="007C4AB9"/>
    <w:rsid w:val="007F2F30"/>
    <w:rsid w:val="00801D99"/>
    <w:rsid w:val="00820F28"/>
    <w:rsid w:val="008453DA"/>
    <w:rsid w:val="0084684D"/>
    <w:rsid w:val="00855C5A"/>
    <w:rsid w:val="00856406"/>
    <w:rsid w:val="008706BE"/>
    <w:rsid w:val="00880887"/>
    <w:rsid w:val="008834C3"/>
    <w:rsid w:val="008866A5"/>
    <w:rsid w:val="008B7596"/>
    <w:rsid w:val="008D4BD0"/>
    <w:rsid w:val="00921672"/>
    <w:rsid w:val="00922984"/>
    <w:rsid w:val="009253DE"/>
    <w:rsid w:val="00940FBB"/>
    <w:rsid w:val="0094271F"/>
    <w:rsid w:val="009867F7"/>
    <w:rsid w:val="00996C29"/>
    <w:rsid w:val="009A0413"/>
    <w:rsid w:val="009A0713"/>
    <w:rsid w:val="009A2409"/>
    <w:rsid w:val="009B3020"/>
    <w:rsid w:val="009B5071"/>
    <w:rsid w:val="009E025E"/>
    <w:rsid w:val="009F7201"/>
    <w:rsid w:val="00A434C0"/>
    <w:rsid w:val="00A52068"/>
    <w:rsid w:val="00A55C5E"/>
    <w:rsid w:val="00A60865"/>
    <w:rsid w:val="00A60B2D"/>
    <w:rsid w:val="00A719B4"/>
    <w:rsid w:val="00A82784"/>
    <w:rsid w:val="00B004F4"/>
    <w:rsid w:val="00B12785"/>
    <w:rsid w:val="00B145D8"/>
    <w:rsid w:val="00B25A79"/>
    <w:rsid w:val="00B31A02"/>
    <w:rsid w:val="00B40F57"/>
    <w:rsid w:val="00B70611"/>
    <w:rsid w:val="00B76B69"/>
    <w:rsid w:val="00B86631"/>
    <w:rsid w:val="00B94251"/>
    <w:rsid w:val="00BB6C1A"/>
    <w:rsid w:val="00BC39A8"/>
    <w:rsid w:val="00C0399E"/>
    <w:rsid w:val="00C07470"/>
    <w:rsid w:val="00C1205C"/>
    <w:rsid w:val="00C12DED"/>
    <w:rsid w:val="00C173C6"/>
    <w:rsid w:val="00C2773D"/>
    <w:rsid w:val="00C351B8"/>
    <w:rsid w:val="00C353BD"/>
    <w:rsid w:val="00C6199A"/>
    <w:rsid w:val="00C72E9A"/>
    <w:rsid w:val="00C8463B"/>
    <w:rsid w:val="00C86CCA"/>
    <w:rsid w:val="00CA3563"/>
    <w:rsid w:val="00CD4577"/>
    <w:rsid w:val="00CF6EC5"/>
    <w:rsid w:val="00D03E8B"/>
    <w:rsid w:val="00D12F9D"/>
    <w:rsid w:val="00D16227"/>
    <w:rsid w:val="00D25989"/>
    <w:rsid w:val="00D353B5"/>
    <w:rsid w:val="00D65B63"/>
    <w:rsid w:val="00DB37AB"/>
    <w:rsid w:val="00DB68F6"/>
    <w:rsid w:val="00DD7652"/>
    <w:rsid w:val="00DF2949"/>
    <w:rsid w:val="00E26B01"/>
    <w:rsid w:val="00E330FF"/>
    <w:rsid w:val="00E45F4F"/>
    <w:rsid w:val="00E52C8B"/>
    <w:rsid w:val="00EB736B"/>
    <w:rsid w:val="00ED173B"/>
    <w:rsid w:val="00ED758B"/>
    <w:rsid w:val="00F0022D"/>
    <w:rsid w:val="00F012DF"/>
    <w:rsid w:val="00F176EF"/>
    <w:rsid w:val="00F22AF3"/>
    <w:rsid w:val="00F458B7"/>
    <w:rsid w:val="00F81BD8"/>
    <w:rsid w:val="00F8497D"/>
    <w:rsid w:val="00F91DB3"/>
    <w:rsid w:val="00FB3511"/>
    <w:rsid w:val="00FB6AA9"/>
    <w:rsid w:val="00FE0EEB"/>
    <w:rsid w:val="00FF1C39"/>
    <w:rsid w:val="00FF3C7E"/>
    <w:rsid w:val="00FF751E"/>
    <w:rsid w:val="1427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6B1A1782"/>
  <w15:docId w15:val="{DBB84532-9A96-49FF-8181-D1583F76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572EE3"/>
  </w:style>
  <w:style w:type="paragraph" w:styleId="Kop1">
    <w:name w:val="heading 1"/>
    <w:basedOn w:val="Standaard"/>
    <w:next w:val="Standaard"/>
    <w:link w:val="Kop1Char"/>
    <w:uiPriority w:val="9"/>
    <w:qFormat/>
    <w:rsid w:val="0027184B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004F4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DB68F6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nl-NL" w:eastAsia="nl-N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55C5E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A55C5E"/>
    <w:rPr>
      <w:color w:val="0000FF" w:themeColor="hyperlink"/>
      <w:u w:val="single"/>
    </w:rPr>
  </w:style>
  <w:style w:type="character" w:styleId="input-read-only" w:customStyle="1">
    <w:name w:val="input-read-only"/>
    <w:basedOn w:val="Standaardalinea-lettertype"/>
    <w:rsid w:val="00C1205C"/>
  </w:style>
  <w:style w:type="paragraph" w:styleId="Ballontekst">
    <w:name w:val="Balloon Text"/>
    <w:basedOn w:val="Standaard"/>
    <w:link w:val="BallontekstChar"/>
    <w:uiPriority w:val="99"/>
    <w:semiHidden/>
    <w:unhideWhenUsed/>
    <w:rsid w:val="00097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/>
    <w:rsid w:val="000974F9"/>
    <w:rPr>
      <w:rFonts w:ascii="Tahoma" w:hAnsi="Tahoma" w:cs="Tahoma"/>
      <w:sz w:val="16"/>
      <w:szCs w:val="1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96C29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0F6E2D"/>
    <w:pPr>
      <w:tabs>
        <w:tab w:val="center" w:pos="4680"/>
        <w:tab w:val="right" w:pos="9360"/>
      </w:tabs>
      <w:spacing w:after="0" w:line="240" w:lineRule="auto"/>
    </w:pPr>
  </w:style>
  <w:style w:type="character" w:styleId="KoptekstChar" w:customStyle="1">
    <w:name w:val="Koptekst Char"/>
    <w:basedOn w:val="Standaardalinea-lettertype"/>
    <w:link w:val="Koptekst"/>
    <w:uiPriority w:val="99"/>
    <w:rsid w:val="000F6E2D"/>
  </w:style>
  <w:style w:type="paragraph" w:styleId="Voettekst">
    <w:name w:val="footer"/>
    <w:basedOn w:val="Standaard"/>
    <w:link w:val="VoettekstChar"/>
    <w:uiPriority w:val="99"/>
    <w:unhideWhenUsed/>
    <w:rsid w:val="000F6E2D"/>
    <w:pPr>
      <w:tabs>
        <w:tab w:val="center" w:pos="4680"/>
        <w:tab w:val="right" w:pos="9360"/>
      </w:tabs>
      <w:spacing w:after="0" w:line="240" w:lineRule="auto"/>
    </w:pPr>
  </w:style>
  <w:style w:type="character" w:styleId="VoettekstChar" w:customStyle="1">
    <w:name w:val="Voettekst Char"/>
    <w:basedOn w:val="Standaardalinea-lettertype"/>
    <w:link w:val="Voettekst"/>
    <w:uiPriority w:val="99"/>
    <w:rsid w:val="000F6E2D"/>
  </w:style>
  <w:style w:type="table" w:styleId="Tabelraster">
    <w:name w:val="Table Grid"/>
    <w:basedOn w:val="Standaardtabel"/>
    <w:rsid w:val="00572EE3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  <w:lang w:val="nl-NL" w:eastAsia="nl-N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Geenafstand">
    <w:name w:val="No Spacing"/>
    <w:uiPriority w:val="1"/>
    <w:qFormat/>
    <w:rsid w:val="001D77F3"/>
    <w:pPr>
      <w:spacing w:after="0" w:line="240" w:lineRule="auto"/>
    </w:pPr>
    <w:rPr>
      <w:rFonts w:ascii="Calibri" w:hAnsi="Calibri" w:eastAsia="Times New Roman" w:cs="Times New Roman"/>
      <w:lang w:val="nl-NL" w:eastAsia="nl-NL"/>
    </w:rPr>
  </w:style>
  <w:style w:type="character" w:styleId="Kop3Char" w:customStyle="1">
    <w:name w:val="Kop 3 Char"/>
    <w:basedOn w:val="Standaardalinea-lettertype"/>
    <w:link w:val="Kop3"/>
    <w:uiPriority w:val="9"/>
    <w:rsid w:val="00DB68F6"/>
    <w:rPr>
      <w:rFonts w:ascii="Times New Roman" w:hAnsi="Times New Roman" w:eastAsia="Times New Roman" w:cs="Times New Roman"/>
      <w:b/>
      <w:bCs/>
      <w:sz w:val="27"/>
      <w:szCs w:val="27"/>
      <w:lang w:val="nl-NL" w:eastAsia="nl-NL"/>
    </w:rPr>
  </w:style>
  <w:style w:type="character" w:styleId="Kop2Char" w:customStyle="1">
    <w:name w:val="Kop 2 Char"/>
    <w:basedOn w:val="Standaardalinea-lettertype"/>
    <w:link w:val="Kop2"/>
    <w:uiPriority w:val="9"/>
    <w:rsid w:val="00B004F4"/>
    <w:rPr>
      <w:rFonts w:asciiTheme="majorHAnsi" w:hAnsiTheme="majorHAnsi" w:eastAsiaTheme="majorEastAsia" w:cstheme="majorBidi"/>
      <w:color w:val="365F91" w:themeColor="accent1" w:themeShade="BF"/>
      <w:sz w:val="26"/>
      <w:szCs w:val="26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3D17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val="nl-NL" w:eastAsia="nl-NL"/>
    </w:rPr>
  </w:style>
  <w:style w:type="character" w:styleId="HTML-voorafopgemaaktChar" w:customStyle="1">
    <w:name w:val="HTML - vooraf opgemaakt Char"/>
    <w:basedOn w:val="Standaardalinea-lettertype"/>
    <w:link w:val="HTML-voorafopgemaakt"/>
    <w:uiPriority w:val="99"/>
    <w:semiHidden/>
    <w:rsid w:val="003D178A"/>
    <w:rPr>
      <w:rFonts w:ascii="Courier New" w:hAnsi="Courier New" w:eastAsia="Times New Roman" w:cs="Courier New"/>
      <w:sz w:val="20"/>
      <w:szCs w:val="20"/>
      <w:lang w:val="nl-NL" w:eastAsia="nl-NL"/>
    </w:rPr>
  </w:style>
  <w:style w:type="character" w:styleId="HTMLCode">
    <w:name w:val="HTML Code"/>
    <w:basedOn w:val="Standaardalinea-lettertype"/>
    <w:uiPriority w:val="99"/>
    <w:semiHidden/>
    <w:unhideWhenUsed/>
    <w:rsid w:val="003D178A"/>
    <w:rPr>
      <w:rFonts w:ascii="Courier New" w:hAnsi="Courier New" w:eastAsia="Times New Roman" w:cs="Courier New"/>
      <w:sz w:val="20"/>
      <w:szCs w:val="20"/>
    </w:rPr>
  </w:style>
  <w:style w:type="character" w:styleId="Kop1Char" w:customStyle="1">
    <w:name w:val="Kop 1 Char"/>
    <w:basedOn w:val="Standaardalinea-lettertype"/>
    <w:link w:val="Kop1"/>
    <w:uiPriority w:val="9"/>
    <w:rsid w:val="0027184B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txtsmaller" w:customStyle="1">
    <w:name w:val="txtsmaller"/>
    <w:basedOn w:val="Standaardalinea-lettertype"/>
    <w:rsid w:val="00F0022D"/>
  </w:style>
  <w:style w:type="character" w:styleId="Verwijzingopmerking">
    <w:name w:val="annotation reference"/>
    <w:basedOn w:val="Standaardalinea-lettertype"/>
    <w:uiPriority w:val="99"/>
    <w:semiHidden/>
    <w:unhideWhenUsed/>
    <w:rsid w:val="00F458B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458B7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semiHidden/>
    <w:rsid w:val="00F458B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458B7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F458B7"/>
    <w:rPr>
      <w:b/>
      <w:bCs/>
      <w:sz w:val="20"/>
      <w:szCs w:val="20"/>
    </w:rPr>
  </w:style>
  <w:style w:type="character" w:styleId="normaltextrun" w:customStyle="1">
    <w:name w:val="normaltextrun"/>
    <w:basedOn w:val="Standaardalinea-lettertype"/>
    <w:rsid w:val="005E05C9"/>
  </w:style>
  <w:style w:type="character" w:styleId="spellingerrorsuperscript" w:customStyle="1">
    <w:name w:val="spellingerrorsuperscript"/>
    <w:basedOn w:val="Standaardalinea-lettertype"/>
    <w:rsid w:val="005E05C9"/>
  </w:style>
  <w:style w:type="paragraph" w:styleId="paragraph" w:customStyle="1">
    <w:name w:val="paragraph"/>
    <w:basedOn w:val="Standaard"/>
    <w:rsid w:val="00DB37A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nl-NL" w:eastAsia="nl-NL"/>
    </w:rPr>
  </w:style>
  <w:style w:type="character" w:styleId="scxw97190132" w:customStyle="1">
    <w:name w:val="scxw97190132"/>
    <w:basedOn w:val="Standaardalinea-lettertype"/>
    <w:rsid w:val="00DB37AB"/>
  </w:style>
  <w:style w:type="character" w:styleId="eop" w:customStyle="1">
    <w:name w:val="eop"/>
    <w:basedOn w:val="Standaardalinea-lettertype"/>
    <w:rsid w:val="00DB37AB"/>
  </w:style>
  <w:style w:type="character" w:styleId="Onopgelostemelding">
    <w:name w:val="Unresolved Mention"/>
    <w:basedOn w:val="Standaardalinea-lettertype"/>
    <w:uiPriority w:val="99"/>
    <w:semiHidden/>
    <w:unhideWhenUsed/>
    <w:rsid w:val="00427071"/>
    <w:rPr>
      <w:color w:val="605E5C"/>
      <w:shd w:val="clear" w:color="auto" w:fill="E1DFDD"/>
    </w:rPr>
  </w:style>
  <w:style w:type="character" w:styleId="ui-provider" w:customStyle="1">
    <w:name w:val="ui-provider"/>
    <w:basedOn w:val="Standaardalinea-lettertype"/>
    <w:rsid w:val="001A2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3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9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2215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ba4e77-bc28-41b1-a807-2d36bb5515bb" xsi:nil="true"/>
    <lcf76f155ced4ddcb4097134ff3c332f xmlns="c70c164b-53a0-41ce-8dd6-ea77952f812f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63193D0B4754488DB88DF488014EE6" ma:contentTypeVersion="12" ma:contentTypeDescription="Create a new document." ma:contentTypeScope="" ma:versionID="15570a1d7cb2e027f628403b56b3717c">
  <xsd:schema xmlns:xsd="http://www.w3.org/2001/XMLSchema" xmlns:xs="http://www.w3.org/2001/XMLSchema" xmlns:p="http://schemas.microsoft.com/office/2006/metadata/properties" xmlns:ns2="c70c164b-53a0-41ce-8dd6-ea77952f812f" xmlns:ns3="81ba4e77-bc28-41b1-a807-2d36bb5515bb" targetNamespace="http://schemas.microsoft.com/office/2006/metadata/properties" ma:root="true" ma:fieldsID="88251a9d48a6265ad810bebc3d081c99" ns2:_="" ns3:_="">
    <xsd:import namespace="c70c164b-53a0-41ce-8dd6-ea77952f812f"/>
    <xsd:import namespace="81ba4e77-bc28-41b1-a807-2d36bb5515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c164b-53a0-41ce-8dd6-ea77952f81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910f980-e4f4-45de-9314-455949851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a4e77-bc28-41b1-a807-2d36bb5515b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1244529-27aa-48f4-9866-b17b47f97329}" ma:internalName="TaxCatchAll" ma:showField="CatchAllData" ma:web="81ba4e77-bc28-41b1-a807-2d36bb5515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061B51-BDEF-43C2-8A5E-7C4E588C2C26}">
  <ds:schemaRefs>
    <ds:schemaRef ds:uri="http://purl.org/dc/terms/"/>
    <ds:schemaRef ds:uri="http://www.w3.org/XML/1998/namespace"/>
    <ds:schemaRef ds:uri="http://schemas.microsoft.com/office/infopath/2007/PartnerControls"/>
    <ds:schemaRef ds:uri="a999a9c3-7725-41b8-9529-5d47e79aae58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http://schemas.microsoft.com/sharepoint/v3"/>
    <ds:schemaRef ds:uri="0c2a0f75-7534-4bfc-a686-b1644175fb3e"/>
  </ds:schemaRefs>
</ds:datastoreItem>
</file>

<file path=customXml/itemProps2.xml><?xml version="1.0" encoding="utf-8"?>
<ds:datastoreItem xmlns:ds="http://schemas.openxmlformats.org/officeDocument/2006/customXml" ds:itemID="{4779AD19-4F9B-43A8-A5FA-C1343A8E319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1B72DA-217A-44E6-8B9B-68EB7EECEC7D}"/>
</file>

<file path=customXml/itemProps4.xml><?xml version="1.0" encoding="utf-8"?>
<ds:datastoreItem xmlns:ds="http://schemas.openxmlformats.org/officeDocument/2006/customXml" ds:itemID="{BC87CC2D-205A-4FEA-BFFC-D3B1F7C21E65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Vrije Universiteit Amsterdam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w, J.M.</dc:creator>
  <cp:lastModifiedBy>Heuvelman, F. (Fleur)</cp:lastModifiedBy>
  <cp:revision>7</cp:revision>
  <cp:lastPrinted>2016-10-18T09:29:00Z</cp:lastPrinted>
  <dcterms:created xsi:type="dcterms:W3CDTF">2025-04-25T12:46:00Z</dcterms:created>
  <dcterms:modified xsi:type="dcterms:W3CDTF">2025-10-28T14:5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63193D0B4754488DB88DF488014EE6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